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47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418"/>
        <w:gridCol w:w="2410"/>
        <w:gridCol w:w="425"/>
        <w:gridCol w:w="992"/>
        <w:gridCol w:w="1527"/>
      </w:tblGrid>
      <w:tr w:rsidR="00B82C89" w:rsidRPr="00B82C89" w:rsidTr="00B82C89">
        <w:trPr>
          <w:trHeight w:val="735"/>
        </w:trPr>
        <w:tc>
          <w:tcPr>
            <w:tcW w:w="8473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2C89" w:rsidRPr="00B82C89" w:rsidRDefault="00B82C89" w:rsidP="002F032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2F032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 Table. Clinical characteristics and laboratory data of </w:t>
            </w:r>
            <w:r w:rsidR="00BD29B6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the </w:t>
            </w:r>
            <w:bookmarkStart w:id="0" w:name="_GoBack"/>
            <w:bookmarkEnd w:id="0"/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female hunting dog confirmed as leptospirosis in Amami Oshima Island in 2018</w:t>
            </w:r>
          </w:p>
        </w:tc>
      </w:tr>
      <w:tr w:rsidR="00B82C89" w:rsidRPr="00B82C89" w:rsidTr="00B82C89">
        <w:trPr>
          <w:trHeight w:val="375"/>
        </w:trPr>
        <w:tc>
          <w:tcPr>
            <w:tcW w:w="552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Sympto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1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Biochemistry</w:t>
            </w:r>
          </w:p>
        </w:tc>
      </w:tr>
      <w:tr w:rsidR="00B82C89" w:rsidRPr="00B82C89" w:rsidTr="00B82C89">
        <w:trPr>
          <w:trHeight w:val="375"/>
        </w:trPr>
        <w:tc>
          <w:tcPr>
            <w:tcW w:w="55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Vommin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AL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00 U/l</w:t>
            </w:r>
          </w:p>
        </w:tc>
      </w:tr>
      <w:tr w:rsidR="00B82C89" w:rsidRPr="00B82C89" w:rsidTr="00B82C89">
        <w:trPr>
          <w:trHeight w:val="375"/>
        </w:trPr>
        <w:tc>
          <w:tcPr>
            <w:tcW w:w="55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Hyperemia and hemorrhage of the mucous membran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ALP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218 U/l</w:t>
            </w:r>
          </w:p>
        </w:tc>
      </w:tr>
      <w:tr w:rsidR="00B82C89" w:rsidRPr="00B82C89" w:rsidTr="00B82C89">
        <w:trPr>
          <w:trHeight w:val="375"/>
        </w:trPr>
        <w:tc>
          <w:tcPr>
            <w:tcW w:w="55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Jaundic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T-Bil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.2 mg/dl</w:t>
            </w:r>
          </w:p>
        </w:tc>
      </w:tr>
      <w:tr w:rsidR="00B82C89" w:rsidRPr="00B82C89" w:rsidTr="00B82C8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C89" w:rsidRPr="00B82C89" w:rsidRDefault="00B82C89" w:rsidP="00B82C8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TP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7.0 g/dl</w:t>
            </w:r>
          </w:p>
        </w:tc>
      </w:tr>
      <w:tr w:rsidR="00B82C89" w:rsidRPr="00B82C89" w:rsidTr="00B82C89">
        <w:trPr>
          <w:trHeight w:val="375"/>
        </w:trPr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Complete blood cou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ALB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3.1 g/dl</w:t>
            </w:r>
          </w:p>
        </w:tc>
      </w:tr>
      <w:tr w:rsidR="00B82C89" w:rsidRPr="00B82C89" w:rsidTr="00B82C8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WB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C89" w:rsidRPr="00B82C89" w:rsidRDefault="00B82C89" w:rsidP="00B82C89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23.9×10</w:t>
            </w: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/μ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BU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88 mg/dl</w:t>
            </w:r>
          </w:p>
        </w:tc>
      </w:tr>
      <w:tr w:rsidR="00B82C89" w:rsidRPr="00B82C89" w:rsidTr="00B82C8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RB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7.1×10</w:t>
            </w: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/μ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C89" w:rsidRPr="00B82C89" w:rsidRDefault="00B82C89" w:rsidP="00B82C89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Cr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4.5 mg/dl</w:t>
            </w:r>
          </w:p>
        </w:tc>
      </w:tr>
      <w:tr w:rsidR="00B82C89" w:rsidRPr="00B82C89" w:rsidTr="00B82C8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H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6.6 g/d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C89" w:rsidRPr="00B82C89" w:rsidRDefault="00B82C89" w:rsidP="00B82C89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Glu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07 mg/dl</w:t>
            </w:r>
          </w:p>
        </w:tc>
      </w:tr>
      <w:tr w:rsidR="00B82C89" w:rsidRPr="00B82C89" w:rsidTr="00B82C8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H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44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C89" w:rsidRPr="00B82C89" w:rsidRDefault="00B82C89" w:rsidP="00B82C89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44 mmol/l</w:t>
            </w:r>
          </w:p>
        </w:tc>
      </w:tr>
      <w:tr w:rsidR="00B82C89" w:rsidRPr="00B82C89" w:rsidTr="00B82C8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P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20×10</w:t>
            </w: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/μ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C89" w:rsidRPr="00B82C89" w:rsidRDefault="00B82C89" w:rsidP="00B82C89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4.1 mmol/l</w:t>
            </w:r>
          </w:p>
        </w:tc>
      </w:tr>
      <w:tr w:rsidR="00B82C89" w:rsidRPr="00B82C89" w:rsidTr="00B82C8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Cl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00 mmol/l</w:t>
            </w:r>
          </w:p>
        </w:tc>
      </w:tr>
      <w:tr w:rsidR="00B82C89" w:rsidRPr="00B82C89" w:rsidTr="00B82C89">
        <w:trPr>
          <w:trHeight w:val="375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MAT</w:t>
            </w: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2C89" w:rsidRPr="00B82C89" w:rsidTr="00B82C89">
        <w:trPr>
          <w:trHeight w:val="375"/>
        </w:trPr>
        <w:tc>
          <w:tcPr>
            <w:tcW w:w="55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serovar</w:t>
            </w:r>
            <w:r w:rsidR="00A53F56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 Hebdomadis and Kremasto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2C89" w:rsidRPr="00B82C89" w:rsidTr="00B82C8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Acu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2C89" w:rsidRPr="00B82C89" w:rsidTr="00B82C8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Convalesc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8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C89" w:rsidRPr="00B82C89" w:rsidRDefault="00B82C89" w:rsidP="00B82C89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C89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FA2EA1" w:rsidRPr="00B82C89" w:rsidRDefault="00B82C89">
      <w:r w:rsidRPr="00B82C89">
        <w:rPr>
          <w:rFonts w:hint="eastAsia"/>
          <w:vertAlign w:val="superscript"/>
        </w:rPr>
        <w:t xml:space="preserve">a </w:t>
      </w:r>
      <w:r>
        <w:t>Microscopic agglutination test</w:t>
      </w:r>
    </w:p>
    <w:sectPr w:rsidR="00FA2EA1" w:rsidRPr="00B82C8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4A93" w:rsidRDefault="00504A93" w:rsidP="002F0329">
      <w:r>
        <w:separator/>
      </w:r>
    </w:p>
  </w:endnote>
  <w:endnote w:type="continuationSeparator" w:id="0">
    <w:p w:rsidR="00504A93" w:rsidRDefault="00504A93" w:rsidP="002F03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4A93" w:rsidRDefault="00504A93" w:rsidP="002F0329">
      <w:r>
        <w:separator/>
      </w:r>
    </w:p>
  </w:footnote>
  <w:footnote w:type="continuationSeparator" w:id="0">
    <w:p w:rsidR="00504A93" w:rsidRDefault="00504A93" w:rsidP="002F03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C89"/>
    <w:rsid w:val="002F0329"/>
    <w:rsid w:val="0048128E"/>
    <w:rsid w:val="00504A93"/>
    <w:rsid w:val="0069439C"/>
    <w:rsid w:val="00A53F56"/>
    <w:rsid w:val="00B82C89"/>
    <w:rsid w:val="00BD29B6"/>
    <w:rsid w:val="00F55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F15CA50-53C3-45D8-9922-2DE253220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032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F0329"/>
  </w:style>
  <w:style w:type="paragraph" w:styleId="a5">
    <w:name w:val="footer"/>
    <w:basedOn w:val="a"/>
    <w:link w:val="a6"/>
    <w:uiPriority w:val="99"/>
    <w:unhideWhenUsed/>
    <w:rsid w:val="002F032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F03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177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泉 信夫</dc:creator>
  <cp:keywords/>
  <dc:description/>
  <cp:lastModifiedBy>小泉 信夫</cp:lastModifiedBy>
  <cp:revision>4</cp:revision>
  <dcterms:created xsi:type="dcterms:W3CDTF">2021-03-18T00:44:00Z</dcterms:created>
  <dcterms:modified xsi:type="dcterms:W3CDTF">2021-03-25T07:11:00Z</dcterms:modified>
</cp:coreProperties>
</file>